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6087745" cy="317119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7745" cy="3171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60" w:after="120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</w:rPr>
                              <w:t>Box 1: Glossary</w:t>
                            </w:r>
                          </w:p>
                          <w:tbl>
                            <w:tblPr>
                              <w:tblW w:w="9162" w:type="dxa"/>
                              <w:jc w:val="left"/>
                              <w:tblInd w:w="14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7"/>
                              <w:gridCol w:w="7385"/>
                            </w:tblGrid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</w:rPr>
                                    <w:t>Adaptive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............. </w:t>
                                  </w:r>
                                </w:p>
                              </w:tc>
                              <w:tc>
                                <w:tcPr>
                                  <w:tcW w:w="7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Requires contributions from users (e.g. entering personal data, making choices) which alter pathways within programmes to produce tailored material and feedback that is personally relevant to users of the programm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 w:eastAsia="en-US"/>
                                    </w:rPr>
                                    <w:instrText xml:space="preserve"> ADDIN EN.CITE &lt;EndNote&gt;&lt;Cite&gt;&lt;Author&gt;Bellis&lt;/Author&gt;&lt;Year&gt;2002&lt;/Year&gt;&lt;RecNum&gt;53&lt;/RecNum&gt;&lt;record&gt;&lt;rec-number&gt;53&lt;/rec-number&gt;&lt;foreign-keys&gt;&lt;key app="EN" db-id="f0svfa2pc2zx56e5ewzpfs9cswtree9pzrzd"&gt;53&lt;/key&gt;&lt;/foreign-keys&gt;&lt;ref-type name="Journal Article"&gt;17&lt;/ref-type&gt;&lt;contributors&gt;&lt;authors&gt;&lt;author&gt;Bellis, J.M.&lt;/author&gt;&lt;author&gt;Grimley, D.M.&lt;/author&gt;&lt;author&gt;Alexander, L.R.&lt;/author&gt;&lt;/authors&gt;&lt;/contributors&gt;&lt;titles&gt;&lt;title&gt;Feasibility of a tailored intervention targeting STD-related behvaiors&lt;/title&gt;&lt;secondary-title&gt;American Journal of Health Behavior&lt;/secondary-title&gt;&lt;/titles&gt;&lt;periodical&gt;&lt;full-title&gt;American Journal of Health Behavior&lt;/full-title&gt;&lt;/periodical&gt;&lt;pages&gt;378-85&lt;/pages&gt;&lt;volume&gt;26&lt;/volume&gt;&lt;number&gt;5&lt;/number&gt;&lt;dates&gt;&lt;year&gt;2002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 w:eastAsia="en-US"/>
                                    </w:rPr>
                                    <w:t>[1]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</w:rPr>
                                    <w:t>Diet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..................... </w:t>
                                  </w:r>
                                </w:p>
                              </w:tc>
                              <w:tc>
                                <w:tcPr>
                                  <w:tcW w:w="7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Food that is eaten (may be categorised into food groups), including fortified or functional foods but excluding supplement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</w:rPr>
                                    <w:t>Dietary behaviour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............ </w:t>
                                  </w:r>
                                </w:p>
                              </w:tc>
                              <w:tc>
                                <w:tcPr>
                                  <w:tcW w:w="7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                             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Food intake (including what, where, how, and when food is eaten)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>
                                      <w:rFonts w:cs="Calibri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</w:rPr>
                                    <w:t>e..........................</w:t>
                                  </w:r>
                                </w:p>
                              </w:tc>
                              <w:tc>
                                <w:tcPr>
                                  <w:tcW w:w="7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Anything electronic (e.g. SMS, digital TV, PDA, CD-ROM, Internet, etc.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</w:rPr>
                                    <w:t>Learning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..............</w:t>
                                  </w:r>
                                </w:p>
                              </w:tc>
                              <w:tc>
                                <w:tcPr>
                                  <w:tcW w:w="7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Where the goal of the intervention was to improve dietary knowledge and / or behaviour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>
                                      <w:rFonts w:cs="Calibri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</w:rPr>
                                    <w:t>Mediator.............</w:t>
                                  </w:r>
                                </w:p>
                              </w:tc>
                              <w:tc>
                                <w:tcPr>
                                  <w:tcW w:w="7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A variable that describes how effects will occur, by accounting for the relationship between the independent and dependent variables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479.35pt;height:249.7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spacing w:before="60" w:after="120"/>
                        <w:rPr>
                          <w:rFonts w:cs="Calibri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Calibri"/>
                          <w:b/>
                          <w:bCs/>
                          <w:color w:val="000000"/>
                        </w:rPr>
                        <w:t>Box 1: Glossary</w:t>
                      </w:r>
                    </w:p>
                    <w:tbl>
                      <w:tblPr>
                        <w:tblW w:w="9162" w:type="dxa"/>
                        <w:jc w:val="left"/>
                        <w:tblInd w:w="14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7"/>
                        <w:gridCol w:w="7385"/>
                      </w:tblGrid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/>
                            </w:pP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</w:rPr>
                              <w:t>Adaptive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............. </w:t>
                            </w:r>
                          </w:p>
                        </w:tc>
                        <w:tc>
                          <w:tcPr>
                            <w:tcW w:w="7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Requires contributions from users (e.g. entering personal data, making choices) which alter pathways within programmes to produce tailored material and feedback that is personally relevant to users of the programme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Fonts w:cs="Calibri"/>
                                <w:color w:val="000000"/>
                                <w:lang w:val="en-US" w:eastAsia="en-US"/>
                              </w:rPr>
                              <w:instrText xml:space="preserve"> ADDIN EN.CITE &lt;EndNote&gt;&lt;Cite&gt;&lt;Author&gt;Bellis&lt;/Author&gt;&lt;Year&gt;2002&lt;/Year&gt;&lt;RecNum&gt;53&lt;/RecNum&gt;&lt;record&gt;&lt;rec-number&gt;53&lt;/rec-number&gt;&lt;foreign-keys&gt;&lt;key app="EN" db-id="f0svfa2pc2zx56e5ewzpfs9cswtree9pzrzd"&gt;53&lt;/key&gt;&lt;/foreign-keys&gt;&lt;ref-type name="Journal Article"&gt;17&lt;/ref-type&gt;&lt;contributors&gt;&lt;authors&gt;&lt;author&gt;Bellis, J.M.&lt;/author&gt;&lt;author&gt;Grimley, D.M.&lt;/author&gt;&lt;author&gt;Alexander, L.R.&lt;/author&gt;&lt;/authors&gt;&lt;/contributors&gt;&lt;titles&gt;&lt;title&gt;Feasibility of a tailored intervention targeting STD-related behvaiors&lt;/title&gt;&lt;secondary-title&gt;American Journal of Health Behavior&lt;/secondary-title&gt;&lt;/titles&gt;&lt;periodical&gt;&lt;full-title&gt;American Journal of Health Behavior&lt;/full-title&gt;&lt;/periodical&gt;&lt;pages&gt;378-85&lt;/pages&gt;&lt;volume&gt;26&lt;/volume&gt;&lt;number&gt;5&lt;/number&gt;&lt;dates&gt;&lt;year&gt;2002&lt;/year&gt;&lt;/dates&gt;&lt;urls&gt;&lt;/urls&gt;&lt;/record&gt;&lt;/Cite&gt;&lt;/EndNote&gt;</w:instrText>
                            </w:r>
                            <w:r>
                              <w:rPr>
                                <w:rFonts w:cs="Calibri"/>
                                <w:color w:val="000000"/>
                                <w:lang w:val="en-US" w:eastAsia="en-US"/>
                              </w:rPr>
                            </w:r>
                            <w:r>
                              <w:rPr>
                                <w:rFonts w:cs="Calibri"/>
                                <w:color w:val="000000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Calibri"/>
                                <w:color w:val="000000"/>
                                <w:lang w:val="en-US" w:eastAsia="en-US"/>
                              </w:rPr>
                              <w:t>[1]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US" w:eastAsia="en-US"/>
                              </w:rPr>
                            </w:r>
                            <w:r>
                              <w:rPr>
                                <w:rFonts w:cs="Calibri"/>
                                <w:color w:val="000000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/>
                            </w:pP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</w:rPr>
                              <w:t>Diet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..................... </w:t>
                            </w:r>
                          </w:p>
                        </w:tc>
                        <w:tc>
                          <w:tcPr>
                            <w:tcW w:w="7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Food that is eaten (may be categorised into food groups), including fortified or functional foods but excluding supplement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/>
                            </w:pP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</w:rPr>
                              <w:t>Dietary behaviour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............ </w:t>
                            </w:r>
                          </w:p>
                        </w:tc>
                        <w:tc>
                          <w:tcPr>
                            <w:tcW w:w="7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   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Food intake (including what, where, how, and when food is eaten)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>
                                <w:rFonts w:cs="Calibri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</w:rPr>
                              <w:t>e..........................</w:t>
                            </w:r>
                          </w:p>
                        </w:tc>
                        <w:tc>
                          <w:tcPr>
                            <w:tcW w:w="7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Anything electronic (e.g. SMS, digital TV, PDA, CD-ROM, Internet, etc.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/>
                            </w:pP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</w:rPr>
                              <w:t>Learning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..............</w:t>
                            </w:r>
                          </w:p>
                        </w:tc>
                        <w:tc>
                          <w:tcPr>
                            <w:tcW w:w="7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Where the goal of the intervention was to improve dietary knowledge and / or behaviour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>
                                <w:rFonts w:cs="Calibri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</w:rPr>
                              <w:t>Mediator.............</w:t>
                            </w:r>
                          </w:p>
                        </w:tc>
                        <w:tc>
                          <w:tcPr>
                            <w:tcW w:w="7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6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A variable that describes how effects will occur, by accounting for the relationship between the independent and dependent variables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9:58:00Z</dcterms:created>
  <dc:creator>ENPHJHAR</dc:creator>
  <dc:description/>
  <cp:keywords/>
  <dc:language>en-US</dc:language>
  <cp:lastModifiedBy>ITS</cp:lastModifiedBy>
  <dcterms:modified xsi:type="dcterms:W3CDTF">2010-03-19T09:58:00Z</dcterms:modified>
  <cp:revision>2</cp:revision>
  <dc:subject/>
  <dc:title/>
</cp:coreProperties>
</file>